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8BA53" w14:textId="6949A64A" w:rsidR="008A7FAA" w:rsidRPr="009639CE" w:rsidRDefault="008A7FAA" w:rsidP="008A7FAA">
      <w:pPr>
        <w:rPr>
          <w:rStyle w:val="fontstyle01"/>
          <w:rFonts w:ascii="Arial" w:hAnsi="Arial" w:cs="Arial"/>
          <w:sz w:val="22"/>
          <w:szCs w:val="22"/>
        </w:rPr>
      </w:pPr>
      <w:r w:rsidRPr="009639CE">
        <w:rPr>
          <w:rStyle w:val="fontstyle01"/>
          <w:rFonts w:ascii="Arial" w:hAnsi="Arial" w:cs="Arial"/>
          <w:sz w:val="22"/>
          <w:szCs w:val="22"/>
        </w:rPr>
        <w:t xml:space="preserve">Table </w:t>
      </w:r>
      <w:r>
        <w:rPr>
          <w:rStyle w:val="fontstyle01"/>
          <w:rFonts w:ascii="Arial" w:hAnsi="Arial" w:cs="Arial"/>
          <w:sz w:val="22"/>
          <w:szCs w:val="22"/>
        </w:rPr>
        <w:t>S</w:t>
      </w:r>
      <w:r w:rsidR="00C03997">
        <w:rPr>
          <w:rStyle w:val="fontstyle01"/>
          <w:rFonts w:ascii="Arial" w:hAnsi="Arial" w:cs="Arial"/>
          <w:sz w:val="22"/>
          <w:szCs w:val="22"/>
        </w:rPr>
        <w:t>3</w:t>
      </w:r>
      <w:r w:rsidRPr="009639CE">
        <w:rPr>
          <w:rStyle w:val="fontstyle01"/>
          <w:rFonts w:ascii="Arial" w:hAnsi="Arial" w:cs="Arial"/>
          <w:sz w:val="22"/>
          <w:szCs w:val="22"/>
        </w:rPr>
        <w:t xml:space="preserve">: </w:t>
      </w:r>
      <w:r w:rsidRPr="00503C8A">
        <w:rPr>
          <w:rStyle w:val="fontstyle01"/>
          <w:rFonts w:ascii="Arial" w:hAnsi="Arial" w:cs="Arial"/>
          <w:sz w:val="22"/>
          <w:szCs w:val="22"/>
        </w:rPr>
        <w:t xml:space="preserve">Effect of </w:t>
      </w:r>
      <w:r w:rsidR="00C03997">
        <w:rPr>
          <w:rStyle w:val="fontstyle01"/>
          <w:rFonts w:ascii="Arial" w:hAnsi="Arial" w:cs="Arial" w:hint="eastAsia"/>
          <w:sz w:val="22"/>
          <w:szCs w:val="22"/>
        </w:rPr>
        <w:t>m</w:t>
      </w:r>
      <w:r w:rsidR="00C03997" w:rsidRPr="00C03997">
        <w:rPr>
          <w:rStyle w:val="fontstyle01"/>
          <w:rFonts w:ascii="Arial" w:hAnsi="Arial" w:cs="Arial"/>
          <w:sz w:val="22"/>
          <w:szCs w:val="22"/>
        </w:rPr>
        <w:t>arital status</w:t>
      </w:r>
      <w:r w:rsidRPr="00503C8A">
        <w:rPr>
          <w:rStyle w:val="fontstyle01"/>
          <w:rFonts w:ascii="Arial" w:hAnsi="Arial" w:cs="Arial"/>
          <w:sz w:val="22"/>
          <w:szCs w:val="22"/>
        </w:rPr>
        <w:t xml:space="preserve"> on cytokine levels in patients with acute schizophrenia</w:t>
      </w:r>
    </w:p>
    <w:p w14:paraId="3D66A90D" w14:textId="77777777" w:rsidR="00E11E4C" w:rsidRPr="008A7FAA" w:rsidRDefault="00E11E4C">
      <w:pPr>
        <w:rPr>
          <w:rStyle w:val="fontstyle01"/>
          <w:rFonts w:ascii="Arial" w:hAnsi="Arial" w:cs="Arial"/>
          <w:sz w:val="22"/>
          <w:szCs w:val="22"/>
        </w:rPr>
      </w:pPr>
    </w:p>
    <w:tbl>
      <w:tblPr>
        <w:tblStyle w:val="a7"/>
        <w:tblW w:w="92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1912"/>
        <w:gridCol w:w="2326"/>
        <w:gridCol w:w="889"/>
        <w:gridCol w:w="1223"/>
      </w:tblGrid>
      <w:tr w:rsidR="008A7FAA" w:rsidRPr="009639CE" w14:paraId="6B751321" w14:textId="13E59638" w:rsidTr="004A3D73">
        <w:trPr>
          <w:jc w:val="center"/>
        </w:trPr>
        <w:tc>
          <w:tcPr>
            <w:tcW w:w="28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703276" w14:textId="77777777" w:rsidR="008A7FAA" w:rsidRPr="009639CE" w:rsidRDefault="008A7FAA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639CE">
              <w:rPr>
                <w:rFonts w:ascii="Arial" w:hAnsi="Arial" w:cs="Arial"/>
                <w:b/>
                <w:bCs/>
                <w:sz w:val="22"/>
              </w:rPr>
              <w:t>Variable</w:t>
            </w:r>
          </w:p>
        </w:tc>
        <w:tc>
          <w:tcPr>
            <w:tcW w:w="19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3FBDA0" w14:textId="749710D5" w:rsidR="008A7FAA" w:rsidRPr="00955B1D" w:rsidRDefault="00C03997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</w:rPr>
              <w:t>M</w:t>
            </w:r>
            <w:r>
              <w:rPr>
                <w:rFonts w:ascii="Arial" w:hAnsi="Arial" w:cs="Arial"/>
                <w:b/>
                <w:bCs/>
                <w:sz w:val="22"/>
              </w:rPr>
              <w:t>arried</w:t>
            </w:r>
          </w:p>
        </w:tc>
        <w:tc>
          <w:tcPr>
            <w:tcW w:w="23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67CDB0" w14:textId="3AE0D256" w:rsidR="008A7FAA" w:rsidRPr="00955B1D" w:rsidRDefault="00C03997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</w:rPr>
              <w:t>U</w:t>
            </w:r>
            <w:r>
              <w:rPr>
                <w:rFonts w:ascii="Arial" w:hAnsi="Arial" w:cs="Arial"/>
                <w:b/>
                <w:bCs/>
                <w:sz w:val="22"/>
              </w:rPr>
              <w:t>nmarried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4ABA44" w14:textId="6A4BC0E2" w:rsidR="008A7FAA" w:rsidRPr="009639CE" w:rsidRDefault="008A7FAA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</w:rPr>
              <w:t>t</w:t>
            </w:r>
            <w:r w:rsidRPr="009639CE">
              <w:rPr>
                <w:rFonts w:ascii="Arial" w:hAnsi="Arial" w:cs="Arial"/>
                <w:b/>
                <w:bCs/>
                <w:sz w:val="22"/>
              </w:rPr>
              <w:t>/χ2/</w:t>
            </w:r>
            <w:r>
              <w:rPr>
                <w:rFonts w:ascii="Arial" w:hAnsi="Arial" w:cs="Arial" w:hint="eastAsia"/>
                <w:b/>
                <w:bCs/>
                <w:sz w:val="22"/>
              </w:rPr>
              <w:t>Z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D8C11B" w14:textId="10056244" w:rsidR="008A7FAA" w:rsidRPr="009639CE" w:rsidRDefault="008A7FAA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P</w:t>
            </w:r>
          </w:p>
        </w:tc>
      </w:tr>
      <w:tr w:rsidR="00AE13BD" w:rsidRPr="009639CE" w14:paraId="37BBFB2D" w14:textId="1F99046D" w:rsidTr="004A3D73">
        <w:trPr>
          <w:jc w:val="center"/>
        </w:trPr>
        <w:tc>
          <w:tcPr>
            <w:tcW w:w="2865" w:type="dxa"/>
            <w:tcBorders>
              <w:top w:val="single" w:sz="8" w:space="0" w:color="auto"/>
              <w:bottom w:val="nil"/>
            </w:tcBorders>
            <w:vAlign w:val="center"/>
          </w:tcPr>
          <w:p w14:paraId="056BCF87" w14:textId="4F17F166" w:rsidR="00AE13BD" w:rsidRPr="00E41D2E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IL-2</w:t>
            </w:r>
            <w:r w:rsidR="00F13FFF"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tcBorders>
              <w:top w:val="single" w:sz="8" w:space="0" w:color="auto"/>
              <w:bottom w:val="nil"/>
            </w:tcBorders>
            <w:vAlign w:val="center"/>
          </w:tcPr>
          <w:p w14:paraId="14052F4F" w14:textId="6BFB7F20" w:rsidR="00AE13BD" w:rsidRPr="00E41D2E" w:rsidRDefault="00235302" w:rsidP="00BE4DA0">
            <w:pPr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1.68</w:t>
            </w:r>
            <w:r w:rsidR="008020D8" w:rsidRPr="00E41D2E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53</w:t>
            </w:r>
          </w:p>
        </w:tc>
        <w:tc>
          <w:tcPr>
            <w:tcW w:w="2326" w:type="dxa"/>
            <w:tcBorders>
              <w:top w:val="single" w:sz="8" w:space="0" w:color="auto"/>
              <w:bottom w:val="nil"/>
            </w:tcBorders>
            <w:vAlign w:val="center"/>
          </w:tcPr>
          <w:p w14:paraId="25F4A532" w14:textId="2B26C36A" w:rsidR="00AE13BD" w:rsidRPr="00E41D2E" w:rsidRDefault="00235302" w:rsidP="00BE4DA0">
            <w:pPr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1.33</w:t>
            </w:r>
            <w:r w:rsidR="008020D8" w:rsidRPr="00E41D2E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49</w:t>
            </w:r>
          </w:p>
        </w:tc>
        <w:tc>
          <w:tcPr>
            <w:tcW w:w="889" w:type="dxa"/>
            <w:tcBorders>
              <w:top w:val="single" w:sz="8" w:space="0" w:color="auto"/>
              <w:bottom w:val="nil"/>
            </w:tcBorders>
            <w:vAlign w:val="center"/>
          </w:tcPr>
          <w:p w14:paraId="35722B2F" w14:textId="15962B43" w:rsidR="00AE13BD" w:rsidRPr="00E41D2E" w:rsidRDefault="00E41D2E" w:rsidP="003138D2">
            <w:pPr>
              <w:jc w:val="center"/>
              <w:rPr>
                <w:rFonts w:ascii="Arial" w:hAnsi="Arial" w:cs="Arial"/>
                <w:sz w:val="22"/>
              </w:rPr>
            </w:pPr>
            <w:r w:rsidRPr="00E41D2E">
              <w:rPr>
                <w:rFonts w:ascii="Arial" w:hAnsi="Arial" w:cs="Arial"/>
                <w:sz w:val="22"/>
              </w:rPr>
              <w:t>1.65</w:t>
            </w:r>
          </w:p>
        </w:tc>
        <w:tc>
          <w:tcPr>
            <w:tcW w:w="1223" w:type="dxa"/>
            <w:tcBorders>
              <w:top w:val="single" w:sz="8" w:space="0" w:color="auto"/>
              <w:bottom w:val="nil"/>
            </w:tcBorders>
            <w:vAlign w:val="center"/>
          </w:tcPr>
          <w:p w14:paraId="77EF7081" w14:textId="717A404B" w:rsidR="00AE13BD" w:rsidRPr="00E41D2E" w:rsidRDefault="00E41D2E" w:rsidP="009639CE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 w:rsidRPr="00E41D2E">
              <w:rPr>
                <w:rFonts w:ascii="Arial" w:hAnsi="Arial" w:cs="Arial"/>
                <w:sz w:val="22"/>
              </w:rPr>
              <w:t>0.11</w:t>
            </w:r>
          </w:p>
        </w:tc>
      </w:tr>
      <w:tr w:rsidR="00AE13BD" w:rsidRPr="009639CE" w14:paraId="60D5856C" w14:textId="06E79521" w:rsidTr="004A3D73">
        <w:trPr>
          <w:jc w:val="center"/>
        </w:trPr>
        <w:tc>
          <w:tcPr>
            <w:tcW w:w="2865" w:type="dxa"/>
            <w:tcBorders>
              <w:top w:val="nil"/>
            </w:tcBorders>
            <w:vAlign w:val="center"/>
          </w:tcPr>
          <w:p w14:paraId="419FBFFE" w14:textId="0A1E0D9A" w:rsidR="00AE13BD" w:rsidRPr="00E41D2E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IL-4</w:t>
            </w:r>
            <w:r w:rsidR="00F13FFF"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tcBorders>
              <w:top w:val="nil"/>
            </w:tcBorders>
            <w:vAlign w:val="center"/>
          </w:tcPr>
          <w:p w14:paraId="28955A87" w14:textId="03C899C0" w:rsidR="00AE13BD" w:rsidRPr="00E41D2E" w:rsidRDefault="00C5371E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91</w:t>
            </w:r>
            <w:r w:rsidR="008020D8" w:rsidRPr="00E41D2E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23</w:t>
            </w:r>
          </w:p>
        </w:tc>
        <w:tc>
          <w:tcPr>
            <w:tcW w:w="2326" w:type="dxa"/>
            <w:tcBorders>
              <w:top w:val="nil"/>
            </w:tcBorders>
            <w:vAlign w:val="center"/>
          </w:tcPr>
          <w:p w14:paraId="04BEAC10" w14:textId="6AB773B4" w:rsidR="00AE13BD" w:rsidRPr="000A6F9E" w:rsidRDefault="00C5371E" w:rsidP="00BE4DA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99</w:t>
            </w:r>
            <w:r w:rsidR="008020D8" w:rsidRPr="000A6F9E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20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14:paraId="21DB8C13" w14:textId="46E7FCF3" w:rsidR="00AE13BD" w:rsidRPr="000A6F9E" w:rsidRDefault="00E41D2E" w:rsidP="003138D2">
            <w:pPr>
              <w:jc w:val="center"/>
              <w:rPr>
                <w:rStyle w:val="font21"/>
                <w:rFonts w:ascii="Arial" w:eastAsiaTheme="minorEastAsia" w:hAnsi="Arial" w:cs="Arial" w:hint="default"/>
                <w:color w:val="auto"/>
                <w:sz w:val="22"/>
                <w:szCs w:val="22"/>
              </w:rPr>
            </w:pPr>
            <w:r w:rsidRPr="000A6F9E">
              <w:rPr>
                <w:rStyle w:val="font21"/>
                <w:rFonts w:ascii="Arial" w:eastAsiaTheme="minorEastAsia" w:hAnsi="Arial" w:cs="Arial" w:hint="default"/>
                <w:color w:val="auto"/>
                <w:sz w:val="22"/>
                <w:szCs w:val="22"/>
              </w:rPr>
              <w:t>-0.88</w:t>
            </w:r>
          </w:p>
        </w:tc>
        <w:tc>
          <w:tcPr>
            <w:tcW w:w="1223" w:type="dxa"/>
            <w:tcBorders>
              <w:top w:val="nil"/>
            </w:tcBorders>
            <w:vAlign w:val="center"/>
          </w:tcPr>
          <w:p w14:paraId="7E997975" w14:textId="62D7B511" w:rsidR="00AE13BD" w:rsidRPr="00E41D2E" w:rsidRDefault="00E41D2E" w:rsidP="009639CE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22"/>
              </w:rPr>
            </w:pPr>
            <w:r w:rsidRPr="00E41D2E">
              <w:rPr>
                <w:rFonts w:ascii="Arial" w:hAnsi="Arial" w:cs="Arial"/>
                <w:kern w:val="0"/>
                <w:sz w:val="22"/>
              </w:rPr>
              <w:t>0.39</w:t>
            </w:r>
          </w:p>
        </w:tc>
      </w:tr>
      <w:tr w:rsidR="00AE13BD" w:rsidRPr="009639CE" w14:paraId="3E96D50D" w14:textId="2072C28A" w:rsidTr="004A3D73">
        <w:trPr>
          <w:jc w:val="center"/>
        </w:trPr>
        <w:tc>
          <w:tcPr>
            <w:tcW w:w="2865" w:type="dxa"/>
            <w:tcBorders>
              <w:top w:val="nil"/>
            </w:tcBorders>
            <w:vAlign w:val="center"/>
          </w:tcPr>
          <w:p w14:paraId="7A6C6D40" w14:textId="3DFC93E7" w:rsidR="00AE13BD" w:rsidRPr="00E41D2E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IL-6</w:t>
            </w:r>
            <w:r w:rsidR="00F13FFF"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tcBorders>
              <w:top w:val="nil"/>
            </w:tcBorders>
            <w:vAlign w:val="center"/>
          </w:tcPr>
          <w:p w14:paraId="2CA83B78" w14:textId="4C55EEA6" w:rsidR="00AE13BD" w:rsidRPr="00E41D2E" w:rsidRDefault="0063581F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41D2E">
              <w:rPr>
                <w:rFonts w:ascii="Arial" w:eastAsia="等线" w:hAnsi="Arial" w:cs="Arial"/>
                <w:color w:val="000000"/>
                <w:kern w:val="0"/>
                <w:sz w:val="22"/>
              </w:rPr>
              <w:t>1.88(1.42~2.60)</w:t>
            </w:r>
          </w:p>
        </w:tc>
        <w:tc>
          <w:tcPr>
            <w:tcW w:w="2326" w:type="dxa"/>
            <w:tcBorders>
              <w:top w:val="nil"/>
            </w:tcBorders>
            <w:vAlign w:val="center"/>
          </w:tcPr>
          <w:p w14:paraId="4CFE30F3" w14:textId="60A9DFB0" w:rsidR="00AE13BD" w:rsidRPr="00E41D2E" w:rsidRDefault="00695AD5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41D2E">
              <w:rPr>
                <w:rFonts w:ascii="Arial" w:eastAsia="等线" w:hAnsi="Arial" w:cs="Arial"/>
                <w:color w:val="000000"/>
                <w:kern w:val="0"/>
                <w:sz w:val="22"/>
              </w:rPr>
              <w:t>2.13(1.68~3.51)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14:paraId="4EA8C99F" w14:textId="50B9B58D" w:rsidR="00AE13BD" w:rsidRPr="00E41D2E" w:rsidRDefault="00E16F0E" w:rsidP="00E47077">
            <w:pPr>
              <w:jc w:val="center"/>
              <w:rPr>
                <w:rFonts w:ascii="Arial" w:hAnsi="Arial" w:cs="Arial"/>
                <w:sz w:val="22"/>
              </w:rPr>
            </w:pPr>
            <w:r w:rsidRPr="00E41D2E">
              <w:rPr>
                <w:rFonts w:ascii="Arial" w:hAnsi="Arial" w:cs="Arial"/>
                <w:sz w:val="22"/>
              </w:rPr>
              <w:t>-0.92</w:t>
            </w:r>
          </w:p>
        </w:tc>
        <w:tc>
          <w:tcPr>
            <w:tcW w:w="1223" w:type="dxa"/>
            <w:tcBorders>
              <w:top w:val="nil"/>
            </w:tcBorders>
            <w:vAlign w:val="center"/>
          </w:tcPr>
          <w:p w14:paraId="3C4BAF74" w14:textId="5CF9583E" w:rsidR="00AE13BD" w:rsidRPr="00E41D2E" w:rsidRDefault="00E16F0E" w:rsidP="009639CE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 w:rsidRPr="00E41D2E">
              <w:rPr>
                <w:rFonts w:ascii="Arial" w:hAnsi="Arial" w:cs="Arial"/>
                <w:sz w:val="22"/>
              </w:rPr>
              <w:t>0.36</w:t>
            </w:r>
          </w:p>
        </w:tc>
      </w:tr>
      <w:tr w:rsidR="00AE13BD" w:rsidRPr="009639CE" w14:paraId="4EB0FB45" w14:textId="603790B7" w:rsidTr="004A3D73">
        <w:trPr>
          <w:trHeight w:val="90"/>
          <w:jc w:val="center"/>
        </w:trPr>
        <w:tc>
          <w:tcPr>
            <w:tcW w:w="2865" w:type="dxa"/>
            <w:vAlign w:val="center"/>
          </w:tcPr>
          <w:p w14:paraId="3B781A61" w14:textId="1DC2DF49" w:rsidR="00AE13BD" w:rsidRPr="00E41D2E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IL-10</w:t>
            </w:r>
            <w:r w:rsidR="00F13FFF"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vAlign w:val="center"/>
          </w:tcPr>
          <w:p w14:paraId="0998E018" w14:textId="5F679FC5" w:rsidR="00AE13BD" w:rsidRPr="00E41D2E" w:rsidRDefault="00F52AD1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1.54</w:t>
            </w:r>
            <w:r w:rsidR="008020D8" w:rsidRPr="00E41D2E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28</w:t>
            </w:r>
          </w:p>
        </w:tc>
        <w:tc>
          <w:tcPr>
            <w:tcW w:w="2326" w:type="dxa"/>
            <w:vAlign w:val="center"/>
          </w:tcPr>
          <w:p w14:paraId="48D9BEED" w14:textId="1E35C94E" w:rsidR="00AE13BD" w:rsidRPr="00E41D2E" w:rsidRDefault="00E560C0" w:rsidP="00BE4DA0">
            <w:pPr>
              <w:widowControl/>
              <w:jc w:val="center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1.21</w:t>
            </w:r>
            <w:r w:rsidR="008020D8" w:rsidRPr="00E41D2E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</w:t>
            </w:r>
            <w:r>
              <w:rPr>
                <w:rFonts w:ascii="Arial" w:eastAsia="等线" w:hAnsi="Arial" w:cs="Arial" w:hint="eastAsia"/>
                <w:sz w:val="22"/>
              </w:rPr>
              <w:t>4</w:t>
            </w:r>
            <w:r>
              <w:rPr>
                <w:rFonts w:ascii="Arial" w:eastAsia="等线" w:hAnsi="Arial" w:cs="Arial"/>
                <w:sz w:val="22"/>
              </w:rPr>
              <w:t>9</w:t>
            </w:r>
          </w:p>
        </w:tc>
        <w:tc>
          <w:tcPr>
            <w:tcW w:w="889" w:type="dxa"/>
            <w:vAlign w:val="center"/>
          </w:tcPr>
          <w:p w14:paraId="647E6B81" w14:textId="0A55C378" w:rsidR="00AE13BD" w:rsidRPr="00E41D2E" w:rsidRDefault="00E67431" w:rsidP="009639C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.00</w:t>
            </w:r>
          </w:p>
        </w:tc>
        <w:tc>
          <w:tcPr>
            <w:tcW w:w="1223" w:type="dxa"/>
            <w:vAlign w:val="center"/>
          </w:tcPr>
          <w:p w14:paraId="60EF12CC" w14:textId="2D19D436" w:rsidR="00AE13BD" w:rsidRPr="00E41D2E" w:rsidRDefault="00E41D2E" w:rsidP="009639CE">
            <w:pPr>
              <w:jc w:val="center"/>
              <w:rPr>
                <w:rFonts w:ascii="Arial" w:hAnsi="Arial" w:cs="Arial"/>
                <w:sz w:val="22"/>
              </w:rPr>
            </w:pPr>
            <w:r w:rsidRPr="00E41D2E">
              <w:rPr>
                <w:rFonts w:ascii="Arial" w:hAnsi="Arial" w:cs="Arial"/>
                <w:sz w:val="22"/>
              </w:rPr>
              <w:t>0.06</w:t>
            </w:r>
          </w:p>
        </w:tc>
      </w:tr>
      <w:tr w:rsidR="0020511F" w:rsidRPr="009639CE" w14:paraId="789A43CA" w14:textId="77777777" w:rsidTr="004A3D73">
        <w:trPr>
          <w:trHeight w:val="90"/>
          <w:jc w:val="center"/>
        </w:trPr>
        <w:tc>
          <w:tcPr>
            <w:tcW w:w="2865" w:type="dxa"/>
            <w:vAlign w:val="center"/>
          </w:tcPr>
          <w:p w14:paraId="69FC3E79" w14:textId="5A44345D" w:rsidR="0020511F" w:rsidRPr="00E41D2E" w:rsidRDefault="0020511F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IL-17A, pg/mL</w:t>
            </w:r>
          </w:p>
        </w:tc>
        <w:tc>
          <w:tcPr>
            <w:tcW w:w="1912" w:type="dxa"/>
            <w:vAlign w:val="center"/>
          </w:tcPr>
          <w:p w14:paraId="0CF5A6AA" w14:textId="0CF44389" w:rsidR="0020511F" w:rsidRPr="00E41D2E" w:rsidRDefault="0071744D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57</w:t>
            </w:r>
            <w:r w:rsidR="008020D8" w:rsidRPr="00E41D2E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41</w:t>
            </w:r>
          </w:p>
        </w:tc>
        <w:tc>
          <w:tcPr>
            <w:tcW w:w="2326" w:type="dxa"/>
            <w:vAlign w:val="center"/>
          </w:tcPr>
          <w:p w14:paraId="47078127" w14:textId="524F227E" w:rsidR="0020511F" w:rsidRPr="00E41D2E" w:rsidRDefault="0071744D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46</w:t>
            </w:r>
            <w:r w:rsidR="008020D8" w:rsidRPr="00E41D2E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32</w:t>
            </w:r>
          </w:p>
        </w:tc>
        <w:tc>
          <w:tcPr>
            <w:tcW w:w="889" w:type="dxa"/>
            <w:vAlign w:val="center"/>
          </w:tcPr>
          <w:p w14:paraId="05F29441" w14:textId="328E9F8F" w:rsidR="0020511F" w:rsidRPr="00E41D2E" w:rsidRDefault="00E67431" w:rsidP="009639C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5</w:t>
            </w:r>
          </w:p>
        </w:tc>
        <w:tc>
          <w:tcPr>
            <w:tcW w:w="1223" w:type="dxa"/>
            <w:vAlign w:val="center"/>
          </w:tcPr>
          <w:p w14:paraId="462E4858" w14:textId="7839F06E" w:rsidR="0020511F" w:rsidRPr="00E41D2E" w:rsidRDefault="00E41D2E" w:rsidP="009639CE">
            <w:pPr>
              <w:jc w:val="center"/>
              <w:rPr>
                <w:rFonts w:ascii="Arial" w:hAnsi="Arial" w:cs="Arial"/>
                <w:sz w:val="22"/>
              </w:rPr>
            </w:pPr>
            <w:r w:rsidRPr="00E41D2E">
              <w:rPr>
                <w:rFonts w:ascii="Arial" w:hAnsi="Arial" w:cs="Arial"/>
                <w:sz w:val="22"/>
              </w:rPr>
              <w:t>0.47</w:t>
            </w:r>
          </w:p>
        </w:tc>
      </w:tr>
      <w:tr w:rsidR="00AE13BD" w:rsidRPr="009639CE" w14:paraId="30F0C7F2" w14:textId="7783F1A0" w:rsidTr="004A3D73">
        <w:trPr>
          <w:jc w:val="center"/>
        </w:trPr>
        <w:tc>
          <w:tcPr>
            <w:tcW w:w="2865" w:type="dxa"/>
            <w:vAlign w:val="center"/>
          </w:tcPr>
          <w:p w14:paraId="76A453C4" w14:textId="57FCA93E" w:rsidR="00AE13BD" w:rsidRPr="00E41D2E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sz w:val="22"/>
              </w:rPr>
              <w:t>TNF-α</w:t>
            </w:r>
            <w:r w:rsidR="00F13FFF"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vAlign w:val="center"/>
          </w:tcPr>
          <w:p w14:paraId="192E6DE8" w14:textId="58287311" w:rsidR="00AE13BD" w:rsidRPr="00E41D2E" w:rsidRDefault="00906E21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41D2E">
              <w:rPr>
                <w:rFonts w:ascii="Arial" w:eastAsia="等线" w:hAnsi="Arial" w:cs="Arial"/>
                <w:color w:val="000000"/>
                <w:kern w:val="0"/>
                <w:sz w:val="22"/>
              </w:rPr>
              <w:t>1.36(0.93~1.46)</w:t>
            </w:r>
          </w:p>
        </w:tc>
        <w:tc>
          <w:tcPr>
            <w:tcW w:w="2326" w:type="dxa"/>
            <w:vAlign w:val="center"/>
          </w:tcPr>
          <w:p w14:paraId="253B1FBF" w14:textId="60FE04BF" w:rsidR="00AE13BD" w:rsidRPr="00E41D2E" w:rsidRDefault="00906E21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41D2E">
              <w:rPr>
                <w:rFonts w:ascii="Arial" w:eastAsia="等线" w:hAnsi="Arial" w:cs="Arial"/>
                <w:color w:val="000000"/>
                <w:kern w:val="0"/>
                <w:sz w:val="22"/>
              </w:rPr>
              <w:t>1.12(0.67~1.69)</w:t>
            </w:r>
          </w:p>
        </w:tc>
        <w:tc>
          <w:tcPr>
            <w:tcW w:w="889" w:type="dxa"/>
            <w:vAlign w:val="center"/>
          </w:tcPr>
          <w:p w14:paraId="683D9A48" w14:textId="02D6E49C" w:rsidR="00AE13BD" w:rsidRPr="00E41D2E" w:rsidRDefault="00E16F0E" w:rsidP="009639CE">
            <w:pPr>
              <w:jc w:val="center"/>
              <w:rPr>
                <w:rFonts w:ascii="Arial" w:hAnsi="Arial" w:cs="Arial"/>
                <w:sz w:val="22"/>
              </w:rPr>
            </w:pPr>
            <w:r w:rsidRPr="00E41D2E">
              <w:rPr>
                <w:rFonts w:ascii="Arial" w:hAnsi="Arial" w:cs="Arial"/>
                <w:sz w:val="22"/>
              </w:rPr>
              <w:t>-0.22</w:t>
            </w:r>
          </w:p>
        </w:tc>
        <w:tc>
          <w:tcPr>
            <w:tcW w:w="1223" w:type="dxa"/>
            <w:vAlign w:val="center"/>
          </w:tcPr>
          <w:p w14:paraId="1E54A954" w14:textId="59745ADB" w:rsidR="00AE13BD" w:rsidRPr="00E41D2E" w:rsidRDefault="00E16F0E" w:rsidP="009639CE">
            <w:pPr>
              <w:jc w:val="center"/>
              <w:rPr>
                <w:rFonts w:ascii="Arial" w:hAnsi="Arial" w:cs="Arial"/>
                <w:sz w:val="22"/>
              </w:rPr>
            </w:pPr>
            <w:r w:rsidRPr="00E41D2E">
              <w:rPr>
                <w:rFonts w:ascii="Arial" w:hAnsi="Arial" w:cs="Arial"/>
                <w:sz w:val="22"/>
              </w:rPr>
              <w:t>0.83</w:t>
            </w:r>
          </w:p>
        </w:tc>
      </w:tr>
      <w:tr w:rsidR="00AE13BD" w:rsidRPr="009639CE" w14:paraId="1CB3DA5F" w14:textId="2AA2B507" w:rsidTr="004A3D73">
        <w:trPr>
          <w:jc w:val="center"/>
        </w:trPr>
        <w:tc>
          <w:tcPr>
            <w:tcW w:w="2865" w:type="dxa"/>
            <w:vAlign w:val="center"/>
          </w:tcPr>
          <w:p w14:paraId="679FB744" w14:textId="12F5926F" w:rsidR="00AE13BD" w:rsidRPr="00E41D2E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sz w:val="22"/>
              </w:rPr>
              <w:t>IFN-γ</w:t>
            </w:r>
            <w:r w:rsidR="00F13FFF"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vAlign w:val="center"/>
          </w:tcPr>
          <w:p w14:paraId="75469F9D" w14:textId="6DEEF880" w:rsidR="00AE13BD" w:rsidRPr="00E41D2E" w:rsidRDefault="004B60E3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66</w:t>
            </w:r>
            <w:r w:rsidR="008020D8" w:rsidRPr="00E41D2E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10</w:t>
            </w:r>
          </w:p>
        </w:tc>
        <w:tc>
          <w:tcPr>
            <w:tcW w:w="2326" w:type="dxa"/>
            <w:vAlign w:val="center"/>
          </w:tcPr>
          <w:p w14:paraId="31664A2A" w14:textId="4F4E0838" w:rsidR="00AE13BD" w:rsidRPr="00E41D2E" w:rsidRDefault="004B60E3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78</w:t>
            </w:r>
            <w:r w:rsidR="008020D8" w:rsidRPr="00E41D2E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28</w:t>
            </w:r>
          </w:p>
        </w:tc>
        <w:tc>
          <w:tcPr>
            <w:tcW w:w="889" w:type="dxa"/>
            <w:vAlign w:val="center"/>
          </w:tcPr>
          <w:p w14:paraId="3C37F81D" w14:textId="1AC91F4D" w:rsidR="00AE13BD" w:rsidRPr="00E41D2E" w:rsidRDefault="00E67431" w:rsidP="009639CE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1.48</w:t>
            </w:r>
          </w:p>
        </w:tc>
        <w:tc>
          <w:tcPr>
            <w:tcW w:w="1223" w:type="dxa"/>
            <w:vAlign w:val="center"/>
          </w:tcPr>
          <w:p w14:paraId="4A36359E" w14:textId="7C33C893" w:rsidR="00AE13BD" w:rsidRPr="00E41D2E" w:rsidRDefault="00E41D2E" w:rsidP="009639CE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 w:rsidRPr="00E41D2E">
              <w:rPr>
                <w:rFonts w:ascii="Arial" w:hAnsi="Arial" w:cs="Arial"/>
                <w:sz w:val="22"/>
              </w:rPr>
              <w:t>0.17</w:t>
            </w:r>
          </w:p>
        </w:tc>
      </w:tr>
    </w:tbl>
    <w:p w14:paraId="699D44E3" w14:textId="77777777" w:rsidR="0032081F" w:rsidRPr="00A367C4" w:rsidRDefault="0032081F" w:rsidP="0032081F">
      <w:pPr>
        <w:rPr>
          <w:rFonts w:ascii="Arial" w:hAnsi="Arial" w:cs="Arial"/>
          <w:sz w:val="22"/>
        </w:rPr>
      </w:pPr>
      <w:bookmarkStart w:id="0" w:name="_Hlk148518618"/>
      <w:bookmarkStart w:id="1" w:name="OLE_LINK10"/>
      <w:r w:rsidRPr="00A367C4">
        <w:rPr>
          <w:rFonts w:ascii="Arial" w:hAnsi="Arial" w:cs="Arial"/>
          <w:sz w:val="22"/>
        </w:rPr>
        <w:t xml:space="preserve">Continuous </w:t>
      </w:r>
      <w:bookmarkEnd w:id="0"/>
      <w:r>
        <w:rPr>
          <w:rFonts w:ascii="Arial" w:hAnsi="Arial" w:cs="Arial"/>
          <w:sz w:val="22"/>
        </w:rPr>
        <w:t>v</w:t>
      </w:r>
      <w:r w:rsidRPr="00A367C4">
        <w:rPr>
          <w:rFonts w:ascii="Arial" w:hAnsi="Arial" w:cs="Arial"/>
          <w:sz w:val="22"/>
        </w:rPr>
        <w:t>ariable</w:t>
      </w:r>
      <w:bookmarkEnd w:id="1"/>
      <w:r w:rsidRPr="00A367C4">
        <w:rPr>
          <w:rFonts w:ascii="Arial" w:hAnsi="Arial" w:cs="Arial"/>
          <w:sz w:val="22"/>
        </w:rPr>
        <w:t>s conforming to normal distribution: mean ± standard deviation</w:t>
      </w:r>
    </w:p>
    <w:p w14:paraId="51689CDE" w14:textId="77777777" w:rsidR="0032081F" w:rsidRPr="00A367C4" w:rsidRDefault="0032081F" w:rsidP="0032081F">
      <w:pPr>
        <w:rPr>
          <w:rFonts w:ascii="Arial" w:hAnsi="Arial" w:cs="Arial"/>
          <w:sz w:val="22"/>
        </w:rPr>
      </w:pPr>
      <w:r w:rsidRPr="00A367C4">
        <w:rPr>
          <w:rFonts w:ascii="Arial" w:hAnsi="Arial" w:cs="Arial"/>
          <w:sz w:val="22"/>
        </w:rPr>
        <w:t xml:space="preserve">Continuous </w:t>
      </w:r>
      <w:r>
        <w:rPr>
          <w:rFonts w:ascii="Arial" w:hAnsi="Arial" w:cs="Arial"/>
          <w:sz w:val="22"/>
        </w:rPr>
        <w:t>v</w:t>
      </w:r>
      <w:r w:rsidRPr="00A367C4">
        <w:rPr>
          <w:rFonts w:ascii="Arial" w:hAnsi="Arial" w:cs="Arial"/>
          <w:sz w:val="22"/>
        </w:rPr>
        <w:t>ariable</w:t>
      </w:r>
      <w:r>
        <w:rPr>
          <w:rFonts w:ascii="Arial" w:hAnsi="Arial" w:cs="Arial"/>
          <w:sz w:val="22"/>
        </w:rPr>
        <w:t>s</w:t>
      </w:r>
      <w:r w:rsidRPr="00A367C4">
        <w:rPr>
          <w:rFonts w:ascii="Arial" w:hAnsi="Arial" w:cs="Arial"/>
          <w:sz w:val="22"/>
        </w:rPr>
        <w:t xml:space="preserve"> that do not conform to normal distribution: median (25 percentile quantile, 75 percentile quantile)</w:t>
      </w:r>
    </w:p>
    <w:p w14:paraId="2D2117DD" w14:textId="77777777" w:rsidR="0032081F" w:rsidRPr="0032081F" w:rsidRDefault="0032081F" w:rsidP="00181B29">
      <w:pPr>
        <w:spacing w:line="276" w:lineRule="auto"/>
        <w:rPr>
          <w:rFonts w:ascii="Arial" w:hAnsi="Arial" w:cs="Arial"/>
          <w:sz w:val="22"/>
        </w:rPr>
      </w:pPr>
    </w:p>
    <w:sectPr w:rsidR="0032081F" w:rsidRPr="0032081F" w:rsidSect="000A7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BFB0E" w14:textId="77777777" w:rsidR="00C4787F" w:rsidRDefault="00C4787F" w:rsidP="00961E10">
      <w:r>
        <w:separator/>
      </w:r>
    </w:p>
  </w:endnote>
  <w:endnote w:type="continuationSeparator" w:id="0">
    <w:p w14:paraId="6B3971C0" w14:textId="77777777" w:rsidR="00C4787F" w:rsidRDefault="00C4787F" w:rsidP="00961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3b30f6db.B">
    <w:altName w:val="Cambria"/>
    <w:charset w:val="00"/>
    <w:family w:val="roman"/>
    <w:pitch w:val="default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EE297" w14:textId="77777777" w:rsidR="00C4787F" w:rsidRDefault="00C4787F" w:rsidP="00961E10">
      <w:r>
        <w:separator/>
      </w:r>
    </w:p>
  </w:footnote>
  <w:footnote w:type="continuationSeparator" w:id="0">
    <w:p w14:paraId="66C60667" w14:textId="77777777" w:rsidR="00C4787F" w:rsidRDefault="00C4787F" w:rsidP="00961E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jkzNDk5ZWVhZTU0M2M5ZWNiY2U0NGQxY2IyODJiMmUifQ=="/>
  </w:docVars>
  <w:rsids>
    <w:rsidRoot w:val="000A5736"/>
    <w:rsid w:val="00017004"/>
    <w:rsid w:val="000542AA"/>
    <w:rsid w:val="000673F1"/>
    <w:rsid w:val="00087A4A"/>
    <w:rsid w:val="000A5659"/>
    <w:rsid w:val="000A5736"/>
    <w:rsid w:val="000A5EE8"/>
    <w:rsid w:val="000A6F9E"/>
    <w:rsid w:val="000A716C"/>
    <w:rsid w:val="000B25BB"/>
    <w:rsid w:val="000B5A2E"/>
    <w:rsid w:val="00113203"/>
    <w:rsid w:val="00164068"/>
    <w:rsid w:val="00181B29"/>
    <w:rsid w:val="00185ABF"/>
    <w:rsid w:val="001873FF"/>
    <w:rsid w:val="00196CAE"/>
    <w:rsid w:val="001A1D12"/>
    <w:rsid w:val="001A6CCF"/>
    <w:rsid w:val="001B3EAD"/>
    <w:rsid w:val="001D186E"/>
    <w:rsid w:val="001D3B50"/>
    <w:rsid w:val="001D5F41"/>
    <w:rsid w:val="001E38B2"/>
    <w:rsid w:val="0020368D"/>
    <w:rsid w:val="0020511F"/>
    <w:rsid w:val="00216441"/>
    <w:rsid w:val="0022154A"/>
    <w:rsid w:val="002311AA"/>
    <w:rsid w:val="00235302"/>
    <w:rsid w:val="00237FA3"/>
    <w:rsid w:val="002B4B85"/>
    <w:rsid w:val="002C0F5F"/>
    <w:rsid w:val="002F388D"/>
    <w:rsid w:val="002F7CB2"/>
    <w:rsid w:val="003138D2"/>
    <w:rsid w:val="0032081F"/>
    <w:rsid w:val="0035101C"/>
    <w:rsid w:val="00375AA5"/>
    <w:rsid w:val="00384363"/>
    <w:rsid w:val="00393FE7"/>
    <w:rsid w:val="003A14C0"/>
    <w:rsid w:val="003A4145"/>
    <w:rsid w:val="003A73AD"/>
    <w:rsid w:val="003B6C25"/>
    <w:rsid w:val="003E7D1C"/>
    <w:rsid w:val="00402600"/>
    <w:rsid w:val="00445A2B"/>
    <w:rsid w:val="00467BF0"/>
    <w:rsid w:val="00486DA8"/>
    <w:rsid w:val="004901B3"/>
    <w:rsid w:val="00491558"/>
    <w:rsid w:val="004A3D73"/>
    <w:rsid w:val="004B60E3"/>
    <w:rsid w:val="00522654"/>
    <w:rsid w:val="00527F5E"/>
    <w:rsid w:val="00534A5C"/>
    <w:rsid w:val="0054344C"/>
    <w:rsid w:val="00552DF7"/>
    <w:rsid w:val="005A7E4A"/>
    <w:rsid w:val="005B69AF"/>
    <w:rsid w:val="005C156C"/>
    <w:rsid w:val="005E4074"/>
    <w:rsid w:val="006011A5"/>
    <w:rsid w:val="0063581F"/>
    <w:rsid w:val="00651A23"/>
    <w:rsid w:val="006624F6"/>
    <w:rsid w:val="006821F3"/>
    <w:rsid w:val="00692042"/>
    <w:rsid w:val="00695AD5"/>
    <w:rsid w:val="006A6DA3"/>
    <w:rsid w:val="006D275B"/>
    <w:rsid w:val="00704A5C"/>
    <w:rsid w:val="007066B7"/>
    <w:rsid w:val="00715422"/>
    <w:rsid w:val="0071744D"/>
    <w:rsid w:val="00763683"/>
    <w:rsid w:val="0079370F"/>
    <w:rsid w:val="00794527"/>
    <w:rsid w:val="007A01F4"/>
    <w:rsid w:val="007B3E5A"/>
    <w:rsid w:val="007B47DD"/>
    <w:rsid w:val="007E79AA"/>
    <w:rsid w:val="007F4F07"/>
    <w:rsid w:val="008020D8"/>
    <w:rsid w:val="008121F4"/>
    <w:rsid w:val="00825763"/>
    <w:rsid w:val="008425B8"/>
    <w:rsid w:val="0085208E"/>
    <w:rsid w:val="00874BC6"/>
    <w:rsid w:val="008A413F"/>
    <w:rsid w:val="008A7FAA"/>
    <w:rsid w:val="008B6E0D"/>
    <w:rsid w:val="008D7899"/>
    <w:rsid w:val="008F35C2"/>
    <w:rsid w:val="00906E21"/>
    <w:rsid w:val="00912787"/>
    <w:rsid w:val="00925AD7"/>
    <w:rsid w:val="00937098"/>
    <w:rsid w:val="00945749"/>
    <w:rsid w:val="00955B1D"/>
    <w:rsid w:val="00961E10"/>
    <w:rsid w:val="009639CE"/>
    <w:rsid w:val="0097058A"/>
    <w:rsid w:val="00977E57"/>
    <w:rsid w:val="0098617B"/>
    <w:rsid w:val="0099327F"/>
    <w:rsid w:val="009E17A3"/>
    <w:rsid w:val="00A0258F"/>
    <w:rsid w:val="00A0625A"/>
    <w:rsid w:val="00A07482"/>
    <w:rsid w:val="00A1013C"/>
    <w:rsid w:val="00A3653D"/>
    <w:rsid w:val="00A45E05"/>
    <w:rsid w:val="00A62866"/>
    <w:rsid w:val="00A91BEA"/>
    <w:rsid w:val="00AA492C"/>
    <w:rsid w:val="00AE088D"/>
    <w:rsid w:val="00AE13BD"/>
    <w:rsid w:val="00B07A2A"/>
    <w:rsid w:val="00B4464D"/>
    <w:rsid w:val="00B4505A"/>
    <w:rsid w:val="00B459B3"/>
    <w:rsid w:val="00B475B1"/>
    <w:rsid w:val="00B551F5"/>
    <w:rsid w:val="00B741BC"/>
    <w:rsid w:val="00B77588"/>
    <w:rsid w:val="00B80F1B"/>
    <w:rsid w:val="00B84424"/>
    <w:rsid w:val="00B969D2"/>
    <w:rsid w:val="00BA1841"/>
    <w:rsid w:val="00BE4DA0"/>
    <w:rsid w:val="00BF2108"/>
    <w:rsid w:val="00BF6C27"/>
    <w:rsid w:val="00C03997"/>
    <w:rsid w:val="00C116F3"/>
    <w:rsid w:val="00C15565"/>
    <w:rsid w:val="00C17C60"/>
    <w:rsid w:val="00C32EEA"/>
    <w:rsid w:val="00C34BEF"/>
    <w:rsid w:val="00C45284"/>
    <w:rsid w:val="00C4787F"/>
    <w:rsid w:val="00C51D4C"/>
    <w:rsid w:val="00C5371E"/>
    <w:rsid w:val="00C6582F"/>
    <w:rsid w:val="00C9207F"/>
    <w:rsid w:val="00CC072C"/>
    <w:rsid w:val="00CE320C"/>
    <w:rsid w:val="00CE527C"/>
    <w:rsid w:val="00CF038B"/>
    <w:rsid w:val="00D01077"/>
    <w:rsid w:val="00D0354E"/>
    <w:rsid w:val="00D05E30"/>
    <w:rsid w:val="00D07113"/>
    <w:rsid w:val="00D148A9"/>
    <w:rsid w:val="00D27BDA"/>
    <w:rsid w:val="00D37569"/>
    <w:rsid w:val="00D43019"/>
    <w:rsid w:val="00D71182"/>
    <w:rsid w:val="00D758C0"/>
    <w:rsid w:val="00D81901"/>
    <w:rsid w:val="00DB4E6A"/>
    <w:rsid w:val="00DB6DC9"/>
    <w:rsid w:val="00DC4238"/>
    <w:rsid w:val="00DE32EA"/>
    <w:rsid w:val="00E00950"/>
    <w:rsid w:val="00E11E4C"/>
    <w:rsid w:val="00E16F0E"/>
    <w:rsid w:val="00E2565B"/>
    <w:rsid w:val="00E41D2E"/>
    <w:rsid w:val="00E47077"/>
    <w:rsid w:val="00E51EEF"/>
    <w:rsid w:val="00E560C0"/>
    <w:rsid w:val="00E67431"/>
    <w:rsid w:val="00E70AB7"/>
    <w:rsid w:val="00E91016"/>
    <w:rsid w:val="00EA68F7"/>
    <w:rsid w:val="00F00C2E"/>
    <w:rsid w:val="00F1287F"/>
    <w:rsid w:val="00F13FFF"/>
    <w:rsid w:val="00F42709"/>
    <w:rsid w:val="00F52AD1"/>
    <w:rsid w:val="00F53AFE"/>
    <w:rsid w:val="00F70673"/>
    <w:rsid w:val="00F70DBC"/>
    <w:rsid w:val="00F85C02"/>
    <w:rsid w:val="00F87F5C"/>
    <w:rsid w:val="00FB1974"/>
    <w:rsid w:val="00FB19C7"/>
    <w:rsid w:val="00FC3881"/>
    <w:rsid w:val="00FE3040"/>
    <w:rsid w:val="2A4C2E6E"/>
    <w:rsid w:val="2CFD3201"/>
    <w:rsid w:val="5A8F18B2"/>
    <w:rsid w:val="5C850AD7"/>
    <w:rsid w:val="5DEF230C"/>
    <w:rsid w:val="64CF101A"/>
    <w:rsid w:val="670D25AA"/>
    <w:rsid w:val="6BE65AC7"/>
    <w:rsid w:val="73EC024C"/>
    <w:rsid w:val="78BE003A"/>
    <w:rsid w:val="7D5D03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6F185"/>
  <w15:docId w15:val="{88A0B5BD-66E2-4230-94AE-5A46D5BC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16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A7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A7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rsid w:val="000A7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A716C"/>
    <w:rPr>
      <w:rFonts w:ascii="AdvOT3b30f6db.B" w:hAnsi="AdvOT3b30f6db.B" w:hint="default"/>
      <w:color w:val="000000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A716C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A716C"/>
    <w:rPr>
      <w:sz w:val="18"/>
      <w:szCs w:val="18"/>
    </w:rPr>
  </w:style>
  <w:style w:type="character" w:customStyle="1" w:styleId="font21">
    <w:name w:val="font21"/>
    <w:basedOn w:val="a0"/>
    <w:rsid w:val="000A716C"/>
    <w:rPr>
      <w:rFonts w:ascii="MingLiU" w:eastAsia="MingLiU" w:hAnsi="MingLiU" w:cs="MingLiU" w:hint="eastAsia"/>
      <w:color w:val="993300"/>
      <w:sz w:val="18"/>
      <w:szCs w:val="18"/>
      <w:u w:val="none"/>
    </w:rPr>
  </w:style>
  <w:style w:type="character" w:customStyle="1" w:styleId="font31">
    <w:name w:val="font31"/>
    <w:basedOn w:val="a0"/>
    <w:rsid w:val="000A716C"/>
    <w:rPr>
      <w:rFonts w:ascii="MingLiU" w:eastAsia="MingLiU" w:hAnsi="MingLiU" w:cs="MingLiU" w:hint="eastAsia"/>
      <w:color w:val="993300"/>
      <w:sz w:val="18"/>
      <w:szCs w:val="18"/>
      <w:u w:val="none"/>
      <w:vertAlign w:val="superscript"/>
    </w:rPr>
  </w:style>
  <w:style w:type="character" w:customStyle="1" w:styleId="font11">
    <w:name w:val="font11"/>
    <w:basedOn w:val="a0"/>
    <w:rsid w:val="000A716C"/>
    <w:rPr>
      <w:rFonts w:ascii="MingLiU" w:eastAsia="MingLiU" w:hAnsi="MingLiU" w:cs="MingLiU" w:hint="eastAsia"/>
      <w:color w:val="993300"/>
      <w:sz w:val="18"/>
      <w:szCs w:val="18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783E2-1AB3-4E31-AF30-9A96D8E32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竺 泉峰</dc:creator>
  <cp:lastModifiedBy>竺泉峰</cp:lastModifiedBy>
  <cp:revision>136</cp:revision>
  <dcterms:created xsi:type="dcterms:W3CDTF">2022-08-23T05:56:00Z</dcterms:created>
  <dcterms:modified xsi:type="dcterms:W3CDTF">2023-10-25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986D8FF1B40420D9C4D3F2035CBAC1C</vt:lpwstr>
  </property>
</Properties>
</file>